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0C088D" w14:textId="532AFE6D" w:rsidR="003A3A62" w:rsidRPr="009175CA" w:rsidRDefault="003F4589" w:rsidP="009175CA">
      <w:pPr>
        <w:bidi w:val="0"/>
      </w:pPr>
      <w:r w:rsidRPr="009175CA">
        <w:t>Appendix 1: Search strategies</w:t>
      </w:r>
      <w:r w:rsidR="00E64132">
        <w:t>.</w:t>
      </w:r>
    </w:p>
    <w:tbl>
      <w:tblPr>
        <w:tblStyle w:val="TableGrid"/>
        <w:tblW w:w="9245" w:type="dxa"/>
        <w:tblLook w:val="04A0" w:firstRow="1" w:lastRow="0" w:firstColumn="1" w:lastColumn="0" w:noHBand="0" w:noVBand="1"/>
      </w:tblPr>
      <w:tblGrid>
        <w:gridCol w:w="704"/>
        <w:gridCol w:w="6946"/>
        <w:gridCol w:w="1581"/>
        <w:gridCol w:w="14"/>
      </w:tblGrid>
      <w:tr w:rsidR="003F4589" w:rsidRPr="00E64132" w14:paraId="7E96188C" w14:textId="77777777" w:rsidTr="00E64132">
        <w:trPr>
          <w:gridAfter w:val="1"/>
          <w:wAfter w:w="14" w:type="dxa"/>
        </w:trPr>
        <w:tc>
          <w:tcPr>
            <w:tcW w:w="7650" w:type="dxa"/>
            <w:gridSpan w:val="2"/>
            <w:shd w:val="clear" w:color="auto" w:fill="auto"/>
          </w:tcPr>
          <w:p w14:paraId="57415490" w14:textId="2B90FCDB" w:rsidR="003F4589" w:rsidRPr="00E64132" w:rsidRDefault="003F4589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eastAsia="Times New Roman" w:hAnsiTheme="majorBidi" w:cstheme="majorBidi"/>
                <w:sz w:val="24"/>
                <w:szCs w:val="24"/>
              </w:rPr>
              <w:t>Databases, time of searches, and search terms</w:t>
            </w:r>
          </w:p>
        </w:tc>
        <w:tc>
          <w:tcPr>
            <w:tcW w:w="1581" w:type="dxa"/>
            <w:shd w:val="clear" w:color="auto" w:fill="auto"/>
          </w:tcPr>
          <w:p w14:paraId="005601F7" w14:textId="1179256D" w:rsidR="003F4589" w:rsidRPr="00E64132" w:rsidRDefault="003F4589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eastAsia="Times New Roman" w:hAnsiTheme="majorBidi" w:cstheme="majorBidi"/>
                <w:sz w:val="24"/>
                <w:szCs w:val="24"/>
              </w:rPr>
              <w:t>Hits</w:t>
            </w:r>
          </w:p>
        </w:tc>
      </w:tr>
      <w:tr w:rsidR="003F4589" w:rsidRPr="00E64132" w14:paraId="13BBCEED" w14:textId="77777777" w:rsidTr="00E64132">
        <w:tc>
          <w:tcPr>
            <w:tcW w:w="9245" w:type="dxa"/>
            <w:gridSpan w:val="4"/>
            <w:shd w:val="clear" w:color="auto" w:fill="auto"/>
          </w:tcPr>
          <w:p w14:paraId="2174AA73" w14:textId="297261AD" w:rsidR="003F4589" w:rsidRPr="00E64132" w:rsidRDefault="003F4589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413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Pubmed</w:t>
            </w:r>
            <w:proofErr w:type="spellEnd"/>
            <w:r w:rsidRPr="00E6413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262D7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up </w:t>
            </w:r>
            <w:r w:rsidRPr="00E6413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o 20 August 2024</w:t>
            </w:r>
          </w:p>
        </w:tc>
      </w:tr>
      <w:tr w:rsidR="003F4589" w:rsidRPr="00E64132" w14:paraId="441503D8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0E96B9C4" w14:textId="04E5333F" w:rsidR="003F4589" w:rsidRPr="00E64132" w:rsidRDefault="003F4589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="00C14DE0"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6946" w:type="dxa"/>
            <w:shd w:val="clear" w:color="auto" w:fill="auto"/>
          </w:tcPr>
          <w:p w14:paraId="21D33519" w14:textId="7F62DBC9" w:rsidR="003F4589" w:rsidRPr="00E64132" w:rsidRDefault="003F4589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C66DC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>Anopheles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[Text Word]</w:t>
            </w:r>
          </w:p>
        </w:tc>
        <w:tc>
          <w:tcPr>
            <w:tcW w:w="1581" w:type="dxa"/>
            <w:shd w:val="clear" w:color="auto" w:fill="auto"/>
          </w:tcPr>
          <w:p w14:paraId="05024B72" w14:textId="1EEE863C" w:rsidR="003F4589" w:rsidRPr="00E64132" w:rsidRDefault="00BC66DC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4" w:history="1">
              <w:r w:rsidR="003F4589" w:rsidRPr="00E64132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1</w:t>
              </w:r>
              <w:r w:rsidR="003F4589" w:rsidRPr="00E64132">
                <w:rPr>
                  <w:rStyle w:val="Hyperlink"/>
                  <w:rFonts w:asciiTheme="majorBidi" w:hAnsiTheme="majorBidi" w:cstheme="majorBidi"/>
                  <w:color w:val="000000" w:themeColor="text1"/>
                  <w:sz w:val="24"/>
                  <w:szCs w:val="24"/>
                  <w:u w:val="none"/>
                </w:rPr>
                <w:t>9,7</w:t>
              </w:r>
              <w:r w:rsidR="00AE320D" w:rsidRPr="00E64132">
                <w:rPr>
                  <w:rStyle w:val="Hyperlink"/>
                  <w:rFonts w:asciiTheme="majorBidi" w:hAnsiTheme="majorBidi" w:cstheme="majorBidi"/>
                  <w:color w:val="000000" w:themeColor="text1"/>
                  <w:sz w:val="24"/>
                  <w:szCs w:val="24"/>
                  <w:u w:val="none"/>
                </w:rPr>
                <w:t>44</w:t>
              </w:r>
            </w:hyperlink>
          </w:p>
        </w:tc>
      </w:tr>
      <w:tr w:rsidR="003F4589" w:rsidRPr="00E64132" w14:paraId="69642EA5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651F5956" w14:textId="1800F367" w:rsidR="003F4589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6946" w:type="dxa"/>
            <w:shd w:val="clear" w:color="auto" w:fill="auto"/>
          </w:tcPr>
          <w:p w14:paraId="146B8CA2" w14:textId="0664D3D5" w:rsidR="003F4589" w:rsidRPr="00E64132" w:rsidRDefault="003F4589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"Malaria vector"[Text Word]</w:t>
            </w:r>
          </w:p>
        </w:tc>
        <w:tc>
          <w:tcPr>
            <w:tcW w:w="1581" w:type="dxa"/>
            <w:shd w:val="clear" w:color="auto" w:fill="auto"/>
          </w:tcPr>
          <w:p w14:paraId="6BC7C1D6" w14:textId="77DF5426" w:rsidR="003F4589" w:rsidRPr="00E64132" w:rsidRDefault="00BC66DC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5" w:history="1">
              <w:r w:rsidR="003F4589" w:rsidRPr="00E64132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3,52</w:t>
              </w:r>
              <w:r w:rsidR="00AE320D" w:rsidRPr="00E64132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7</w:t>
              </w:r>
            </w:hyperlink>
          </w:p>
        </w:tc>
      </w:tr>
      <w:tr w:rsidR="000A4B8B" w:rsidRPr="00E64132" w14:paraId="3F3A879B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701F61AD" w14:textId="17D561F9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6946" w:type="dxa"/>
            <w:shd w:val="clear" w:color="auto" w:fill="auto"/>
          </w:tcPr>
          <w:p w14:paraId="7EF31E0F" w14:textId="17B0757B" w:rsidR="000A4B8B" w:rsidRPr="00E64132" w:rsidRDefault="00E64132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#1 OR #2</w:t>
            </w:r>
          </w:p>
        </w:tc>
        <w:tc>
          <w:tcPr>
            <w:tcW w:w="1581" w:type="dxa"/>
            <w:shd w:val="clear" w:color="auto" w:fill="auto"/>
          </w:tcPr>
          <w:p w14:paraId="4FD526B3" w14:textId="1CA925C1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20,052</w:t>
            </w:r>
          </w:p>
        </w:tc>
      </w:tr>
      <w:tr w:rsidR="000A4B8B" w:rsidRPr="00E64132" w14:paraId="3314A637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65FE58A1" w14:textId="701C565C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6946" w:type="dxa"/>
            <w:shd w:val="clear" w:color="auto" w:fill="auto"/>
          </w:tcPr>
          <w:p w14:paraId="699B074E" w14:textId="660B7D3B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Afghanistan</w:t>
            </w:r>
          </w:p>
        </w:tc>
        <w:tc>
          <w:tcPr>
            <w:tcW w:w="1581" w:type="dxa"/>
            <w:shd w:val="clear" w:color="auto" w:fill="auto"/>
          </w:tcPr>
          <w:p w14:paraId="7B742DF9" w14:textId="6D87DF02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9,859</w:t>
            </w:r>
          </w:p>
        </w:tc>
      </w:tr>
      <w:tr w:rsidR="000A4B8B" w:rsidRPr="00E64132" w14:paraId="4EC0ECF6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587B6DE6" w14:textId="0A29FD83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5</w:t>
            </w:r>
          </w:p>
        </w:tc>
        <w:tc>
          <w:tcPr>
            <w:tcW w:w="6946" w:type="dxa"/>
            <w:shd w:val="clear" w:color="auto" w:fill="auto"/>
          </w:tcPr>
          <w:p w14:paraId="1233F423" w14:textId="375CEE8A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Bahrain</w:t>
            </w:r>
          </w:p>
        </w:tc>
        <w:tc>
          <w:tcPr>
            <w:tcW w:w="1581" w:type="dxa"/>
            <w:shd w:val="clear" w:color="auto" w:fill="auto"/>
          </w:tcPr>
          <w:p w14:paraId="6E29A58C" w14:textId="7BF91C73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5,190</w:t>
            </w:r>
          </w:p>
        </w:tc>
      </w:tr>
      <w:tr w:rsidR="000A4B8B" w:rsidRPr="00E64132" w14:paraId="706D55F3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67A5E064" w14:textId="07EF4842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6</w:t>
            </w:r>
          </w:p>
        </w:tc>
        <w:tc>
          <w:tcPr>
            <w:tcW w:w="6946" w:type="dxa"/>
            <w:shd w:val="clear" w:color="auto" w:fill="auto"/>
          </w:tcPr>
          <w:p w14:paraId="619E3A10" w14:textId="1A14C419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Djibouti</w:t>
            </w:r>
          </w:p>
        </w:tc>
        <w:tc>
          <w:tcPr>
            <w:tcW w:w="1581" w:type="dxa"/>
            <w:shd w:val="clear" w:color="auto" w:fill="auto"/>
          </w:tcPr>
          <w:p w14:paraId="0E265A92" w14:textId="642BE9BF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655</w:t>
            </w:r>
          </w:p>
        </w:tc>
      </w:tr>
      <w:tr w:rsidR="000A4B8B" w:rsidRPr="00E64132" w14:paraId="1846D865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28D74A7A" w14:textId="01B3D243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7</w:t>
            </w:r>
          </w:p>
        </w:tc>
        <w:tc>
          <w:tcPr>
            <w:tcW w:w="6946" w:type="dxa"/>
            <w:shd w:val="clear" w:color="auto" w:fill="auto"/>
          </w:tcPr>
          <w:p w14:paraId="665103EF" w14:textId="3BC62E47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Egypt</w:t>
            </w:r>
          </w:p>
        </w:tc>
        <w:tc>
          <w:tcPr>
            <w:tcW w:w="1581" w:type="dxa"/>
            <w:shd w:val="clear" w:color="auto" w:fill="auto"/>
          </w:tcPr>
          <w:p w14:paraId="4D10CAF4" w14:textId="23C0329B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155,019</w:t>
            </w:r>
          </w:p>
        </w:tc>
      </w:tr>
      <w:tr w:rsidR="000A4B8B" w:rsidRPr="00E64132" w14:paraId="1CA2230E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612C7FC9" w14:textId="6A961659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8</w:t>
            </w:r>
          </w:p>
        </w:tc>
        <w:tc>
          <w:tcPr>
            <w:tcW w:w="6946" w:type="dxa"/>
            <w:shd w:val="clear" w:color="auto" w:fill="auto"/>
          </w:tcPr>
          <w:p w14:paraId="032F2527" w14:textId="004CC273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Iran</w:t>
            </w:r>
          </w:p>
        </w:tc>
        <w:tc>
          <w:tcPr>
            <w:tcW w:w="1581" w:type="dxa"/>
            <w:shd w:val="clear" w:color="auto" w:fill="auto"/>
          </w:tcPr>
          <w:p w14:paraId="42B1088F" w14:textId="1D0CE0D1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288,752</w:t>
            </w:r>
          </w:p>
        </w:tc>
      </w:tr>
      <w:tr w:rsidR="000A4B8B" w:rsidRPr="00E64132" w14:paraId="43C359AB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1DECC236" w14:textId="1AE45583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9</w:t>
            </w:r>
          </w:p>
        </w:tc>
        <w:tc>
          <w:tcPr>
            <w:tcW w:w="6946" w:type="dxa"/>
            <w:shd w:val="clear" w:color="auto" w:fill="auto"/>
          </w:tcPr>
          <w:p w14:paraId="1EE34312" w14:textId="03E9FCC9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Iraq</w:t>
            </w:r>
          </w:p>
        </w:tc>
        <w:tc>
          <w:tcPr>
            <w:tcW w:w="1581" w:type="dxa"/>
            <w:shd w:val="clear" w:color="auto" w:fill="auto"/>
          </w:tcPr>
          <w:p w14:paraId="0F90DEE3" w14:textId="1BDA0A9A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27,022</w:t>
            </w:r>
          </w:p>
        </w:tc>
      </w:tr>
      <w:tr w:rsidR="000A4B8B" w:rsidRPr="00E64132" w14:paraId="0DF6C090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6270036B" w14:textId="44B152C3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0</w:t>
            </w:r>
          </w:p>
        </w:tc>
        <w:tc>
          <w:tcPr>
            <w:tcW w:w="6946" w:type="dxa"/>
            <w:shd w:val="clear" w:color="auto" w:fill="auto"/>
          </w:tcPr>
          <w:p w14:paraId="7E400373" w14:textId="1C12DF6F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Jordan</w:t>
            </w:r>
          </w:p>
        </w:tc>
        <w:tc>
          <w:tcPr>
            <w:tcW w:w="1581" w:type="dxa"/>
            <w:shd w:val="clear" w:color="auto" w:fill="auto"/>
          </w:tcPr>
          <w:p w14:paraId="78D13BF9" w14:textId="0BC62FF5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55,739</w:t>
            </w:r>
          </w:p>
        </w:tc>
      </w:tr>
      <w:tr w:rsidR="000A4B8B" w:rsidRPr="00E64132" w14:paraId="0CF038B5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425A2F60" w14:textId="61C0EA50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1</w:t>
            </w:r>
          </w:p>
        </w:tc>
        <w:tc>
          <w:tcPr>
            <w:tcW w:w="6946" w:type="dxa"/>
            <w:shd w:val="clear" w:color="auto" w:fill="auto"/>
          </w:tcPr>
          <w:p w14:paraId="18D85A95" w14:textId="50739276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Kuwait</w:t>
            </w:r>
          </w:p>
        </w:tc>
        <w:tc>
          <w:tcPr>
            <w:tcW w:w="1581" w:type="dxa"/>
            <w:shd w:val="clear" w:color="auto" w:fill="auto"/>
          </w:tcPr>
          <w:p w14:paraId="3F17BE67" w14:textId="00B87985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16,081</w:t>
            </w:r>
          </w:p>
        </w:tc>
      </w:tr>
      <w:tr w:rsidR="000A4B8B" w:rsidRPr="00E64132" w14:paraId="03ADB9F8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4E8B5783" w14:textId="40E9F959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2</w:t>
            </w:r>
          </w:p>
        </w:tc>
        <w:tc>
          <w:tcPr>
            <w:tcW w:w="6946" w:type="dxa"/>
            <w:shd w:val="clear" w:color="auto" w:fill="auto"/>
          </w:tcPr>
          <w:p w14:paraId="52A92244" w14:textId="50D77506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Lebanon</w:t>
            </w:r>
          </w:p>
        </w:tc>
        <w:tc>
          <w:tcPr>
            <w:tcW w:w="1581" w:type="dxa"/>
            <w:shd w:val="clear" w:color="auto" w:fill="auto"/>
          </w:tcPr>
          <w:p w14:paraId="3D947733" w14:textId="080013CC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45,457</w:t>
            </w:r>
          </w:p>
        </w:tc>
      </w:tr>
      <w:tr w:rsidR="000A4B8B" w:rsidRPr="00E64132" w14:paraId="4728358B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66843164" w14:textId="6B0F8F97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3</w:t>
            </w:r>
          </w:p>
        </w:tc>
        <w:tc>
          <w:tcPr>
            <w:tcW w:w="6946" w:type="dxa"/>
            <w:shd w:val="clear" w:color="auto" w:fill="auto"/>
          </w:tcPr>
          <w:p w14:paraId="7867B05A" w14:textId="0F282157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Libya</w:t>
            </w:r>
          </w:p>
        </w:tc>
        <w:tc>
          <w:tcPr>
            <w:tcW w:w="1581" w:type="dxa"/>
            <w:shd w:val="clear" w:color="auto" w:fill="auto"/>
          </w:tcPr>
          <w:p w14:paraId="3CE56388" w14:textId="672C72A8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4,058</w:t>
            </w:r>
          </w:p>
        </w:tc>
      </w:tr>
      <w:tr w:rsidR="000A4B8B" w:rsidRPr="00E64132" w14:paraId="3B904D8F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5764913D" w14:textId="4F047FE7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4</w:t>
            </w:r>
          </w:p>
        </w:tc>
        <w:tc>
          <w:tcPr>
            <w:tcW w:w="6946" w:type="dxa"/>
            <w:shd w:val="clear" w:color="auto" w:fill="auto"/>
          </w:tcPr>
          <w:p w14:paraId="4824A71A" w14:textId="3E23F246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Morocco</w:t>
            </w:r>
          </w:p>
        </w:tc>
        <w:tc>
          <w:tcPr>
            <w:tcW w:w="1581" w:type="dxa"/>
            <w:shd w:val="clear" w:color="auto" w:fill="auto"/>
          </w:tcPr>
          <w:p w14:paraId="412B7766" w14:textId="1435A338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25,979</w:t>
            </w:r>
          </w:p>
        </w:tc>
      </w:tr>
      <w:tr w:rsidR="000A4B8B" w:rsidRPr="00E64132" w14:paraId="7DE84AF3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5920B336" w14:textId="7AAB980E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5</w:t>
            </w:r>
          </w:p>
        </w:tc>
        <w:tc>
          <w:tcPr>
            <w:tcW w:w="6946" w:type="dxa"/>
            <w:shd w:val="clear" w:color="auto" w:fill="auto"/>
          </w:tcPr>
          <w:p w14:paraId="56881467" w14:textId="79F58AE1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Palestine</w:t>
            </w:r>
          </w:p>
        </w:tc>
        <w:tc>
          <w:tcPr>
            <w:tcW w:w="1581" w:type="dxa"/>
            <w:shd w:val="clear" w:color="auto" w:fill="auto"/>
          </w:tcPr>
          <w:p w14:paraId="3D83A1F0" w14:textId="4158B6F3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5,975</w:t>
            </w:r>
          </w:p>
        </w:tc>
      </w:tr>
      <w:tr w:rsidR="000A4B8B" w:rsidRPr="00E64132" w14:paraId="43764E0A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2D44BF2D" w14:textId="23F55ACE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6</w:t>
            </w:r>
          </w:p>
        </w:tc>
        <w:tc>
          <w:tcPr>
            <w:tcW w:w="6946" w:type="dxa"/>
            <w:shd w:val="clear" w:color="auto" w:fill="auto"/>
          </w:tcPr>
          <w:p w14:paraId="4166EE86" w14:textId="6E502E29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Oman</w:t>
            </w:r>
          </w:p>
        </w:tc>
        <w:tc>
          <w:tcPr>
            <w:tcW w:w="1581" w:type="dxa"/>
            <w:shd w:val="clear" w:color="auto" w:fill="auto"/>
          </w:tcPr>
          <w:p w14:paraId="24D967F8" w14:textId="7EAC877A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15,764</w:t>
            </w:r>
          </w:p>
        </w:tc>
      </w:tr>
      <w:tr w:rsidR="000A4B8B" w:rsidRPr="00E64132" w14:paraId="75817EC4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3A35B5D5" w14:textId="16A96548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7</w:t>
            </w:r>
          </w:p>
        </w:tc>
        <w:tc>
          <w:tcPr>
            <w:tcW w:w="6946" w:type="dxa"/>
            <w:shd w:val="clear" w:color="auto" w:fill="auto"/>
          </w:tcPr>
          <w:p w14:paraId="398D7057" w14:textId="45FA4323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Pakistan</w:t>
            </w:r>
          </w:p>
        </w:tc>
        <w:tc>
          <w:tcPr>
            <w:tcW w:w="1581" w:type="dxa"/>
            <w:shd w:val="clear" w:color="auto" w:fill="auto"/>
          </w:tcPr>
          <w:p w14:paraId="021B89C8" w14:textId="0127E819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108,385</w:t>
            </w:r>
          </w:p>
        </w:tc>
      </w:tr>
      <w:tr w:rsidR="000A4B8B" w:rsidRPr="00E64132" w14:paraId="58EEAC25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6BD6DCEF" w14:textId="7B9F49D4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8</w:t>
            </w:r>
          </w:p>
        </w:tc>
        <w:tc>
          <w:tcPr>
            <w:tcW w:w="6946" w:type="dxa"/>
            <w:shd w:val="clear" w:color="auto" w:fill="auto"/>
          </w:tcPr>
          <w:p w14:paraId="2CE6B8FB" w14:textId="635C8221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Qatar</w:t>
            </w:r>
          </w:p>
        </w:tc>
        <w:tc>
          <w:tcPr>
            <w:tcW w:w="1581" w:type="dxa"/>
            <w:shd w:val="clear" w:color="auto" w:fill="auto"/>
          </w:tcPr>
          <w:p w14:paraId="2A534E46" w14:textId="66A0D82C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23,755</w:t>
            </w:r>
          </w:p>
        </w:tc>
      </w:tr>
      <w:tr w:rsidR="000A4B8B" w:rsidRPr="00E64132" w14:paraId="16918D39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2299E87F" w14:textId="28E03F94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9</w:t>
            </w:r>
          </w:p>
        </w:tc>
        <w:tc>
          <w:tcPr>
            <w:tcW w:w="6946" w:type="dxa"/>
            <w:shd w:val="clear" w:color="auto" w:fill="auto"/>
          </w:tcPr>
          <w:p w14:paraId="05791E4A" w14:textId="0B8B9D87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"Saudi Arabia"</w:t>
            </w:r>
          </w:p>
        </w:tc>
        <w:tc>
          <w:tcPr>
            <w:tcW w:w="1581" w:type="dxa"/>
            <w:shd w:val="clear" w:color="auto" w:fill="auto"/>
          </w:tcPr>
          <w:p w14:paraId="128BC1AC" w14:textId="6C8304DB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166,753</w:t>
            </w:r>
          </w:p>
        </w:tc>
      </w:tr>
      <w:tr w:rsidR="000A4B8B" w:rsidRPr="00E64132" w14:paraId="6B1A4A0F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2D0029B7" w14:textId="3DF3EA75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0</w:t>
            </w:r>
          </w:p>
        </w:tc>
        <w:tc>
          <w:tcPr>
            <w:tcW w:w="6946" w:type="dxa"/>
            <w:shd w:val="clear" w:color="auto" w:fill="auto"/>
          </w:tcPr>
          <w:p w14:paraId="7A4D24A6" w14:textId="398BC34E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Somalia</w:t>
            </w:r>
          </w:p>
        </w:tc>
        <w:tc>
          <w:tcPr>
            <w:tcW w:w="1581" w:type="dxa"/>
            <w:shd w:val="clear" w:color="auto" w:fill="auto"/>
          </w:tcPr>
          <w:p w14:paraId="7C83E5F8" w14:textId="7B31B6C6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3,452</w:t>
            </w:r>
          </w:p>
        </w:tc>
      </w:tr>
      <w:tr w:rsidR="000A4B8B" w:rsidRPr="00E64132" w14:paraId="6AABC563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5825A6F8" w14:textId="51764E3D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1</w:t>
            </w:r>
          </w:p>
        </w:tc>
        <w:tc>
          <w:tcPr>
            <w:tcW w:w="6946" w:type="dxa"/>
            <w:shd w:val="clear" w:color="auto" w:fill="auto"/>
          </w:tcPr>
          <w:p w14:paraId="37835575" w14:textId="2543D387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Sudan</w:t>
            </w:r>
          </w:p>
        </w:tc>
        <w:tc>
          <w:tcPr>
            <w:tcW w:w="1581" w:type="dxa"/>
            <w:shd w:val="clear" w:color="auto" w:fill="auto"/>
          </w:tcPr>
          <w:p w14:paraId="4472296B" w14:textId="24068B6F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17,644</w:t>
            </w:r>
          </w:p>
        </w:tc>
      </w:tr>
      <w:tr w:rsidR="000A4B8B" w:rsidRPr="00E64132" w14:paraId="06C2C8DF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68327FD8" w14:textId="42A45BCB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2</w:t>
            </w:r>
          </w:p>
        </w:tc>
        <w:tc>
          <w:tcPr>
            <w:tcW w:w="6946" w:type="dxa"/>
            <w:shd w:val="clear" w:color="auto" w:fill="auto"/>
          </w:tcPr>
          <w:p w14:paraId="745F6665" w14:textId="1FB61DB5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"Syrian Arab Republic"</w:t>
            </w:r>
          </w:p>
        </w:tc>
        <w:tc>
          <w:tcPr>
            <w:tcW w:w="1581" w:type="dxa"/>
            <w:shd w:val="clear" w:color="auto" w:fill="auto"/>
          </w:tcPr>
          <w:p w14:paraId="0AE8243C" w14:textId="2EFE76EF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673</w:t>
            </w:r>
          </w:p>
        </w:tc>
      </w:tr>
      <w:tr w:rsidR="000A4B8B" w:rsidRPr="00E64132" w14:paraId="755C39D3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1CA1C86E" w14:textId="36624839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3</w:t>
            </w:r>
          </w:p>
        </w:tc>
        <w:tc>
          <w:tcPr>
            <w:tcW w:w="6946" w:type="dxa"/>
            <w:shd w:val="clear" w:color="auto" w:fill="auto"/>
          </w:tcPr>
          <w:p w14:paraId="0592F437" w14:textId="3CF2D86E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Tunisia</w:t>
            </w:r>
          </w:p>
        </w:tc>
        <w:tc>
          <w:tcPr>
            <w:tcW w:w="1581" w:type="dxa"/>
            <w:shd w:val="clear" w:color="auto" w:fill="auto"/>
          </w:tcPr>
          <w:p w14:paraId="71AF83B2" w14:textId="10A4EBDB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34,592</w:t>
            </w:r>
          </w:p>
        </w:tc>
      </w:tr>
      <w:tr w:rsidR="000A4B8B" w:rsidRPr="00E64132" w14:paraId="705A9759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441AE775" w14:textId="73798580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4</w:t>
            </w:r>
          </w:p>
        </w:tc>
        <w:tc>
          <w:tcPr>
            <w:tcW w:w="6946" w:type="dxa"/>
            <w:shd w:val="clear" w:color="auto" w:fill="auto"/>
          </w:tcPr>
          <w:p w14:paraId="572E5D87" w14:textId="5FAC64F0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"United Arab Emirates"</w:t>
            </w:r>
          </w:p>
        </w:tc>
        <w:tc>
          <w:tcPr>
            <w:tcW w:w="1581" w:type="dxa"/>
            <w:shd w:val="clear" w:color="auto" w:fill="auto"/>
          </w:tcPr>
          <w:p w14:paraId="28C6DEB5" w14:textId="39D35062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28,622</w:t>
            </w:r>
          </w:p>
        </w:tc>
      </w:tr>
      <w:tr w:rsidR="000A4B8B" w:rsidRPr="00E64132" w14:paraId="5A50E7CD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52623FDB" w14:textId="180374B1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5</w:t>
            </w:r>
          </w:p>
        </w:tc>
        <w:tc>
          <w:tcPr>
            <w:tcW w:w="6946" w:type="dxa"/>
            <w:shd w:val="clear" w:color="auto" w:fill="auto"/>
          </w:tcPr>
          <w:p w14:paraId="1E388C74" w14:textId="4ED6849E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Yemen</w:t>
            </w:r>
          </w:p>
        </w:tc>
        <w:tc>
          <w:tcPr>
            <w:tcW w:w="1581" w:type="dxa"/>
            <w:shd w:val="clear" w:color="auto" w:fill="auto"/>
          </w:tcPr>
          <w:p w14:paraId="7A70F416" w14:textId="3C777EDC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5,657</w:t>
            </w:r>
          </w:p>
        </w:tc>
      </w:tr>
      <w:tr w:rsidR="000A4B8B" w:rsidRPr="00E64132" w14:paraId="1FA12DF0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1B7DECC1" w14:textId="57A06112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6</w:t>
            </w:r>
          </w:p>
        </w:tc>
        <w:tc>
          <w:tcPr>
            <w:tcW w:w="6946" w:type="dxa"/>
            <w:shd w:val="clear" w:color="auto" w:fill="auto"/>
          </w:tcPr>
          <w:p w14:paraId="48F05DFD" w14:textId="06B5C5EC" w:rsidR="000A4B8B" w:rsidRPr="00E64132" w:rsidRDefault="00E64132" w:rsidP="00E64132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4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5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6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7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8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9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0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1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2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3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4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5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6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7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8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9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0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1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#22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3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4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5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6</w:t>
            </w:r>
          </w:p>
        </w:tc>
        <w:tc>
          <w:tcPr>
            <w:tcW w:w="1581" w:type="dxa"/>
            <w:shd w:val="clear" w:color="auto" w:fill="auto"/>
          </w:tcPr>
          <w:p w14:paraId="48527D64" w14:textId="33EAF1F2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927,742</w:t>
            </w:r>
          </w:p>
        </w:tc>
      </w:tr>
      <w:tr w:rsidR="000A4B8B" w:rsidRPr="00E64132" w14:paraId="0811BE43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18F2D51C" w14:textId="568D4C4F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7</w:t>
            </w:r>
          </w:p>
        </w:tc>
        <w:tc>
          <w:tcPr>
            <w:tcW w:w="6946" w:type="dxa"/>
            <w:shd w:val="clear" w:color="auto" w:fill="auto"/>
          </w:tcPr>
          <w:p w14:paraId="36E648AC" w14:textId="63D728C2" w:rsidR="000A4B8B" w:rsidRPr="00E64132" w:rsidRDefault="00E64132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3 AND #26</w:t>
            </w:r>
          </w:p>
        </w:tc>
        <w:tc>
          <w:tcPr>
            <w:tcW w:w="1581" w:type="dxa"/>
            <w:shd w:val="clear" w:color="auto" w:fill="auto"/>
          </w:tcPr>
          <w:p w14:paraId="3B7EBC7C" w14:textId="390E1267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6413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E64132">
              <w:rPr>
                <w:rFonts w:asciiTheme="majorBidi" w:hAnsiTheme="majorBidi" w:cstheme="majorBidi"/>
                <w:sz w:val="24"/>
                <w:szCs w:val="24"/>
              </w:rPr>
              <w:t>008</w:t>
            </w:r>
          </w:p>
        </w:tc>
      </w:tr>
      <w:tr w:rsidR="000A4B8B" w:rsidRPr="00E64132" w14:paraId="26C2B52F" w14:textId="77777777" w:rsidTr="00E64132">
        <w:tc>
          <w:tcPr>
            <w:tcW w:w="9245" w:type="dxa"/>
            <w:gridSpan w:val="4"/>
            <w:shd w:val="clear" w:color="auto" w:fill="auto"/>
          </w:tcPr>
          <w:p w14:paraId="09B603F6" w14:textId="231D141C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Web of </w:t>
            </w:r>
            <w:r w:rsidRPr="00262D7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science </w:t>
            </w:r>
            <w:r w:rsidR="00262D76" w:rsidRPr="00262D7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up </w:t>
            </w:r>
            <w:r w:rsidRPr="00262D7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to </w:t>
            </w:r>
            <w:r w:rsidRPr="00E6413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0 August 2024</w:t>
            </w:r>
          </w:p>
        </w:tc>
      </w:tr>
      <w:tr w:rsidR="000A4B8B" w:rsidRPr="00E64132" w14:paraId="30F3634A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60C3F275" w14:textId="5F2736CD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="00A92191"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6946" w:type="dxa"/>
            <w:shd w:val="clear" w:color="auto" w:fill="auto"/>
          </w:tcPr>
          <w:p w14:paraId="58395EA0" w14:textId="04BB558B" w:rsidR="000A4B8B" w:rsidRPr="00E64132" w:rsidRDefault="00A92191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(TS=(</w:t>
            </w:r>
            <w:r w:rsidRPr="00BC66DC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>Anopheles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)) OR TS=("Malaria vector")</w:t>
            </w:r>
          </w:p>
        </w:tc>
        <w:tc>
          <w:tcPr>
            <w:tcW w:w="1581" w:type="dxa"/>
            <w:shd w:val="clear" w:color="auto" w:fill="auto"/>
          </w:tcPr>
          <w:p w14:paraId="2BEFFE16" w14:textId="739CD9AB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21,</w:t>
            </w:r>
            <w:r w:rsidR="007936FD" w:rsidRPr="00E64132">
              <w:rPr>
                <w:rFonts w:asciiTheme="majorBidi" w:hAnsiTheme="majorBidi" w:cstheme="majorBidi"/>
                <w:sz w:val="24"/>
                <w:szCs w:val="24"/>
              </w:rPr>
              <w:t>304</w:t>
            </w:r>
          </w:p>
        </w:tc>
      </w:tr>
      <w:tr w:rsidR="000A4B8B" w:rsidRPr="00E64132" w14:paraId="300D39F9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0B05D925" w14:textId="67371C97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="00A92191"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6946" w:type="dxa"/>
            <w:shd w:val="clear" w:color="auto" w:fill="auto"/>
          </w:tcPr>
          <w:p w14:paraId="7A68089A" w14:textId="25FC0A0B" w:rsidR="000A4B8B" w:rsidRPr="00E64132" w:rsidRDefault="00A92191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(((((((((((((((((((((TS=(Afghanistan)) OR TS=(Bahrain)) OR TS=(Djibouti)) OR TS=(Egypt)) OR TS=(Iran)) OR TS=(Iraq)) OR TS=(Jordan)) OR TS=(Kuwait)) OR TS=(Lebanon)) OR TS=(Libya)) OR TS=(Morocco)) OR TS=(Palestine)) OR TS=(Oman)) OR TS=(Pakistan)) OR TS=(Qatar)) OR TS=("Saudi Arabia")) OR TS=(Somalia)) OR TS=(Sudan)) OR TS=("Syrian Arab Republic")) OR TS=(Tunisia)) OR TS=("United Arab Emirates")) OR TS=(Yemen)</w:t>
            </w:r>
          </w:p>
        </w:tc>
        <w:tc>
          <w:tcPr>
            <w:tcW w:w="1581" w:type="dxa"/>
            <w:shd w:val="clear" w:color="auto" w:fill="auto"/>
          </w:tcPr>
          <w:p w14:paraId="041EE393" w14:textId="2F4E14C8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525,</w:t>
            </w:r>
            <w:r w:rsidR="00A92191" w:rsidRPr="00E64132">
              <w:rPr>
                <w:rFonts w:asciiTheme="majorBidi" w:hAnsiTheme="majorBidi" w:cstheme="majorBidi"/>
                <w:sz w:val="24"/>
                <w:szCs w:val="24"/>
              </w:rPr>
              <w:t>351</w:t>
            </w:r>
          </w:p>
        </w:tc>
      </w:tr>
      <w:tr w:rsidR="000A4B8B" w:rsidRPr="00E64132" w14:paraId="4EF51D7A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1C9D3653" w14:textId="720139D0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="00A92191"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946" w:type="dxa"/>
            <w:shd w:val="clear" w:color="auto" w:fill="auto"/>
          </w:tcPr>
          <w:p w14:paraId="5639C9B8" w14:textId="2B470EC6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AFAFC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AFAFC"/>
              </w:rPr>
              <w:t>#</w:t>
            </w:r>
            <w:r w:rsidR="00A92191"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AFAFC"/>
              </w:rPr>
              <w:t>1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AFAFC"/>
              </w:rPr>
              <w:t xml:space="preserve"> AND #</w:t>
            </w:r>
            <w:r w:rsidR="00A92191"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AFAFC"/>
              </w:rPr>
              <w:t>2</w:t>
            </w:r>
          </w:p>
        </w:tc>
        <w:tc>
          <w:tcPr>
            <w:tcW w:w="1581" w:type="dxa"/>
            <w:shd w:val="clear" w:color="auto" w:fill="auto"/>
          </w:tcPr>
          <w:p w14:paraId="01FC8132" w14:textId="1C289A0D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676</w:t>
            </w:r>
          </w:p>
        </w:tc>
      </w:tr>
      <w:tr w:rsidR="000A4B8B" w:rsidRPr="00E64132" w14:paraId="1D521FCB" w14:textId="77777777" w:rsidTr="00E64132">
        <w:trPr>
          <w:gridAfter w:val="1"/>
          <w:wAfter w:w="14" w:type="dxa"/>
        </w:trPr>
        <w:tc>
          <w:tcPr>
            <w:tcW w:w="7650" w:type="dxa"/>
            <w:gridSpan w:val="2"/>
            <w:shd w:val="clear" w:color="auto" w:fill="auto"/>
          </w:tcPr>
          <w:p w14:paraId="1429299B" w14:textId="1EFEF368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Scopus </w:t>
            </w:r>
            <w:r w:rsidR="00262D7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up </w:t>
            </w:r>
            <w:r w:rsidRPr="00E6413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o 20 August 2024</w:t>
            </w:r>
          </w:p>
        </w:tc>
        <w:tc>
          <w:tcPr>
            <w:tcW w:w="1581" w:type="dxa"/>
            <w:shd w:val="clear" w:color="auto" w:fill="auto"/>
          </w:tcPr>
          <w:p w14:paraId="0A2DE25F" w14:textId="77777777" w:rsidR="000A4B8B" w:rsidRPr="00E64132" w:rsidRDefault="000A4B8B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00AF" w:rsidRPr="00E64132" w14:paraId="0B54296F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2A6317AB" w14:textId="487463E5" w:rsidR="004600AF" w:rsidRPr="00E64132" w:rsidRDefault="004600AF" w:rsidP="004600AF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6946" w:type="dxa"/>
            <w:shd w:val="clear" w:color="auto" w:fill="auto"/>
          </w:tcPr>
          <w:p w14:paraId="368FB737" w14:textId="657AAA8E" w:rsidR="004600AF" w:rsidRPr="00E64132" w:rsidRDefault="004600AF" w:rsidP="00BC66DC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( TITLE-ABS-KEY ( </w:t>
            </w:r>
            <w:r w:rsidR="00BC66DC" w:rsidRPr="00BC66DC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>A</w:t>
            </w:r>
            <w:r w:rsidRPr="00BC66DC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  <w:t>nopheles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) ) OR ( TITLE-ABS-KEY ( "Malaria vector" ) )</w:t>
            </w:r>
          </w:p>
        </w:tc>
        <w:tc>
          <w:tcPr>
            <w:tcW w:w="1581" w:type="dxa"/>
            <w:shd w:val="clear" w:color="auto" w:fill="auto"/>
          </w:tcPr>
          <w:p w14:paraId="42748662" w14:textId="34F9A7DA" w:rsidR="004600AF" w:rsidRPr="00E64132" w:rsidRDefault="004600AF" w:rsidP="004600A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25,772</w:t>
            </w:r>
          </w:p>
        </w:tc>
      </w:tr>
      <w:tr w:rsidR="000A4B8B" w:rsidRPr="00E64132" w14:paraId="33940226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2986B707" w14:textId="34293464" w:rsidR="000A4B8B" w:rsidRPr="00E64132" w:rsidRDefault="000A4B8B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6946" w:type="dxa"/>
            <w:shd w:val="clear" w:color="auto" w:fill="auto"/>
          </w:tcPr>
          <w:p w14:paraId="3028450F" w14:textId="02D368B2" w:rsidR="000A4B8B" w:rsidRPr="00E64132" w:rsidRDefault="004600AF" w:rsidP="00BC66DC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A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fghanistan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B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ahrain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D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jibouti ) ) OR ( TITLE-ABS-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lastRenderedPageBreak/>
              <w:t xml:space="preserve">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E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gypt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I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I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raq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J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ordan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K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uwait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L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ebanon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L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ibya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M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orocco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P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alestine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O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man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P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akistan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Q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atar ) ) OR ( TITLE-ABS-KEY ( "Saudi Arabia"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S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omalia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S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udan ) ) OR ( TITLE-ABS-KEY ( "Syrian</w:t>
            </w:r>
            <w:bookmarkStart w:id="0" w:name="_GoBack"/>
            <w:bookmarkEnd w:id="0"/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 Arab Republic"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T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unisia ) ) OR ( TITLE-ABS-KEY ( "United Arab Emirates" ) ) OR ( TITLE-ABS-KEY ( </w:t>
            </w:r>
            <w:r w:rsidR="00BC66D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Y</w:t>
            </w: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emen ) )</w:t>
            </w:r>
          </w:p>
        </w:tc>
        <w:tc>
          <w:tcPr>
            <w:tcW w:w="1581" w:type="dxa"/>
            <w:shd w:val="clear" w:color="auto" w:fill="auto"/>
          </w:tcPr>
          <w:p w14:paraId="13EE2F29" w14:textId="2B1330D4" w:rsidR="000A4B8B" w:rsidRPr="00E64132" w:rsidRDefault="004600AF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96,116</w:t>
            </w:r>
          </w:p>
        </w:tc>
      </w:tr>
      <w:tr w:rsidR="000A4B8B" w:rsidRPr="00E64132" w14:paraId="4D9009C4" w14:textId="77777777" w:rsidTr="00E64132">
        <w:trPr>
          <w:gridAfter w:val="1"/>
          <w:wAfter w:w="14" w:type="dxa"/>
        </w:trPr>
        <w:tc>
          <w:tcPr>
            <w:tcW w:w="704" w:type="dxa"/>
            <w:shd w:val="clear" w:color="auto" w:fill="auto"/>
          </w:tcPr>
          <w:p w14:paraId="281F621B" w14:textId="462FE9A3" w:rsidR="000A4B8B" w:rsidRPr="00E64132" w:rsidRDefault="000A4B8B" w:rsidP="00E64132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="00E64132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6946" w:type="dxa"/>
            <w:shd w:val="clear" w:color="auto" w:fill="auto"/>
          </w:tcPr>
          <w:p w14:paraId="5703765B" w14:textId="6D016000" w:rsidR="000A4B8B" w:rsidRPr="00E64132" w:rsidRDefault="00E64132" w:rsidP="009175CA">
            <w:pPr>
              <w:bidi w:val="0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#1 AND #2</w:t>
            </w:r>
          </w:p>
        </w:tc>
        <w:tc>
          <w:tcPr>
            <w:tcW w:w="1581" w:type="dxa"/>
            <w:shd w:val="clear" w:color="auto" w:fill="auto"/>
          </w:tcPr>
          <w:p w14:paraId="3AE06503" w14:textId="06FD15BD" w:rsidR="000A4B8B" w:rsidRPr="00E64132" w:rsidRDefault="00F136D6" w:rsidP="009175C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965</w:t>
            </w:r>
          </w:p>
        </w:tc>
      </w:tr>
      <w:tr w:rsidR="00C162CC" w:rsidRPr="00E64132" w14:paraId="2A36A912" w14:textId="77777777" w:rsidTr="00E64132">
        <w:trPr>
          <w:gridAfter w:val="1"/>
          <w:wAfter w:w="14" w:type="dxa"/>
        </w:trPr>
        <w:tc>
          <w:tcPr>
            <w:tcW w:w="7650" w:type="dxa"/>
            <w:gridSpan w:val="2"/>
            <w:shd w:val="clear" w:color="auto" w:fill="auto"/>
          </w:tcPr>
          <w:p w14:paraId="1FC77C04" w14:textId="5590A440" w:rsidR="00C162CC" w:rsidRPr="00E64132" w:rsidRDefault="00C162CC" w:rsidP="00C162CC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81" w:type="dxa"/>
            <w:shd w:val="clear" w:color="auto" w:fill="auto"/>
          </w:tcPr>
          <w:p w14:paraId="42ED71E1" w14:textId="166CA9A2" w:rsidR="00C162CC" w:rsidRPr="00E64132" w:rsidRDefault="00C162CC" w:rsidP="00C162C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3612</w:t>
            </w:r>
          </w:p>
        </w:tc>
      </w:tr>
      <w:tr w:rsidR="00C162CC" w:rsidRPr="00E64132" w14:paraId="02E60AED" w14:textId="77777777" w:rsidTr="00E64132">
        <w:trPr>
          <w:gridAfter w:val="1"/>
          <w:wAfter w:w="14" w:type="dxa"/>
        </w:trPr>
        <w:tc>
          <w:tcPr>
            <w:tcW w:w="7650" w:type="dxa"/>
            <w:gridSpan w:val="2"/>
            <w:shd w:val="clear" w:color="auto" w:fill="auto"/>
          </w:tcPr>
          <w:p w14:paraId="46D9D0E1" w14:textId="28FA00D2" w:rsidR="00C162CC" w:rsidRPr="00E64132" w:rsidRDefault="00C162CC" w:rsidP="00C162CC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eastAsia="Times New Roman" w:hAnsiTheme="majorBidi" w:cstheme="majorBidi"/>
                <w:sz w:val="24"/>
                <w:szCs w:val="24"/>
              </w:rPr>
              <w:t>Duplicates</w:t>
            </w:r>
          </w:p>
        </w:tc>
        <w:tc>
          <w:tcPr>
            <w:tcW w:w="1581" w:type="dxa"/>
            <w:shd w:val="clear" w:color="auto" w:fill="auto"/>
          </w:tcPr>
          <w:p w14:paraId="2D2F1930" w14:textId="09C878DF" w:rsidR="00C162CC" w:rsidRPr="00E64132" w:rsidRDefault="00C162CC" w:rsidP="00C162C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1347</w:t>
            </w:r>
          </w:p>
        </w:tc>
      </w:tr>
      <w:tr w:rsidR="00C162CC" w:rsidRPr="00E64132" w14:paraId="2218EA02" w14:textId="77777777" w:rsidTr="00E64132">
        <w:trPr>
          <w:gridAfter w:val="1"/>
          <w:wAfter w:w="14" w:type="dxa"/>
        </w:trPr>
        <w:tc>
          <w:tcPr>
            <w:tcW w:w="7650" w:type="dxa"/>
            <w:gridSpan w:val="2"/>
            <w:shd w:val="clear" w:color="auto" w:fill="auto"/>
          </w:tcPr>
          <w:p w14:paraId="3910FE2A" w14:textId="19FE3C67" w:rsidR="00C162CC" w:rsidRPr="00E64132" w:rsidRDefault="00C162CC" w:rsidP="00C162CC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eastAsia="Times New Roman" w:hAnsiTheme="majorBidi" w:cstheme="majorBidi"/>
                <w:sz w:val="24"/>
                <w:szCs w:val="24"/>
              </w:rPr>
              <w:t>Final</w:t>
            </w:r>
          </w:p>
        </w:tc>
        <w:tc>
          <w:tcPr>
            <w:tcW w:w="1581" w:type="dxa"/>
            <w:shd w:val="clear" w:color="auto" w:fill="auto"/>
          </w:tcPr>
          <w:p w14:paraId="5BF35BE3" w14:textId="2B0630BE" w:rsidR="00C162CC" w:rsidRPr="00E64132" w:rsidRDefault="00C162CC" w:rsidP="00C162C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64132">
              <w:rPr>
                <w:rFonts w:asciiTheme="majorBidi" w:hAnsiTheme="majorBidi" w:cstheme="majorBidi"/>
                <w:sz w:val="24"/>
                <w:szCs w:val="24"/>
              </w:rPr>
              <w:t>2,265</w:t>
            </w:r>
          </w:p>
        </w:tc>
      </w:tr>
    </w:tbl>
    <w:p w14:paraId="5C17D630" w14:textId="77777777" w:rsidR="003A3A62" w:rsidRPr="009175CA" w:rsidRDefault="003A3A62" w:rsidP="009175CA">
      <w:pPr>
        <w:bidi w:val="0"/>
      </w:pPr>
    </w:p>
    <w:p w14:paraId="33E210E1" w14:textId="74B77565" w:rsidR="00437CFB" w:rsidRPr="009175CA" w:rsidRDefault="00437CFB" w:rsidP="009175CA">
      <w:pPr>
        <w:bidi w:val="0"/>
        <w:rPr>
          <w:rtl/>
        </w:rPr>
      </w:pPr>
    </w:p>
    <w:p w14:paraId="615323DD" w14:textId="29C4BCD9" w:rsidR="00437CFB" w:rsidRPr="00437CFB" w:rsidRDefault="00437CFB" w:rsidP="009175CA">
      <w:pPr>
        <w:bidi w:val="0"/>
        <w:rPr>
          <w:rtl/>
        </w:rPr>
      </w:pPr>
    </w:p>
    <w:sectPr w:rsidR="00437CFB" w:rsidRPr="00437CFB" w:rsidSect="004A4F3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EE2"/>
    <w:rsid w:val="000109A2"/>
    <w:rsid w:val="000A4B8B"/>
    <w:rsid w:val="000C0FEC"/>
    <w:rsid w:val="000C5B9C"/>
    <w:rsid w:val="00121EE2"/>
    <w:rsid w:val="00183B3F"/>
    <w:rsid w:val="001D0E1C"/>
    <w:rsid w:val="00220D03"/>
    <w:rsid w:val="002359C1"/>
    <w:rsid w:val="0025740B"/>
    <w:rsid w:val="00262D76"/>
    <w:rsid w:val="00296262"/>
    <w:rsid w:val="002B33A7"/>
    <w:rsid w:val="002B7310"/>
    <w:rsid w:val="003157C3"/>
    <w:rsid w:val="003642F1"/>
    <w:rsid w:val="003A3A62"/>
    <w:rsid w:val="003A4E4E"/>
    <w:rsid w:val="003F4589"/>
    <w:rsid w:val="00437CFB"/>
    <w:rsid w:val="004600AF"/>
    <w:rsid w:val="00482835"/>
    <w:rsid w:val="004A4F38"/>
    <w:rsid w:val="004E7521"/>
    <w:rsid w:val="00521B38"/>
    <w:rsid w:val="006567B1"/>
    <w:rsid w:val="006F5061"/>
    <w:rsid w:val="007936FD"/>
    <w:rsid w:val="007C122F"/>
    <w:rsid w:val="008224FF"/>
    <w:rsid w:val="00835528"/>
    <w:rsid w:val="008E55C4"/>
    <w:rsid w:val="009175CA"/>
    <w:rsid w:val="00921864"/>
    <w:rsid w:val="00A07566"/>
    <w:rsid w:val="00A33BDB"/>
    <w:rsid w:val="00A92191"/>
    <w:rsid w:val="00AD6503"/>
    <w:rsid w:val="00AE320D"/>
    <w:rsid w:val="00AE747C"/>
    <w:rsid w:val="00AE7AA8"/>
    <w:rsid w:val="00B968E2"/>
    <w:rsid w:val="00BB0881"/>
    <w:rsid w:val="00BC66DC"/>
    <w:rsid w:val="00C14DE0"/>
    <w:rsid w:val="00C162CC"/>
    <w:rsid w:val="00C31438"/>
    <w:rsid w:val="00C51286"/>
    <w:rsid w:val="00C74A9A"/>
    <w:rsid w:val="00CE5E6B"/>
    <w:rsid w:val="00D74B1B"/>
    <w:rsid w:val="00E47637"/>
    <w:rsid w:val="00E64132"/>
    <w:rsid w:val="00EA6ED3"/>
    <w:rsid w:val="00EC7A38"/>
    <w:rsid w:val="00EF7A18"/>
    <w:rsid w:val="00F136D6"/>
    <w:rsid w:val="00F7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4695935"/>
  <w15:chartTrackingRefBased/>
  <w15:docId w15:val="{54741599-CFFC-4F7B-A1DF-A4658E70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3A3A62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A6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3A3A62"/>
  </w:style>
  <w:style w:type="table" w:styleId="TableGrid">
    <w:name w:val="Table Grid"/>
    <w:basedOn w:val="TableNormal"/>
    <w:uiPriority w:val="39"/>
    <w:rsid w:val="003A3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A3A6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706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9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9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5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%22malaria+vector%22%5BText+Word%5D&amp;sort=date" TargetMode="External"/><Relationship Id="rId4" Type="http://schemas.openxmlformats.org/officeDocument/2006/relationships/hyperlink" Target="https://pubmed.ncbi.nlm.nih.gov/?term=Anopheles%5BText+Word%5D&amp;sort=da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 Rashti</dc:creator>
  <cp:keywords/>
  <dc:description/>
  <cp:lastModifiedBy>رویا رشتی</cp:lastModifiedBy>
  <cp:revision>29</cp:revision>
  <dcterms:created xsi:type="dcterms:W3CDTF">2024-08-18T10:25:00Z</dcterms:created>
  <dcterms:modified xsi:type="dcterms:W3CDTF">2025-11-08T08:58:00Z</dcterms:modified>
</cp:coreProperties>
</file>